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5D2" w:rsidRPr="00DC6F8E" w:rsidRDefault="002D65D2" w:rsidP="002D65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>Supplementary Table 4.</w:t>
      </w:r>
      <w:proofErr w:type="gramEnd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>rSBA</w:t>
      </w:r>
      <w:proofErr w:type="spellEnd"/>
      <w:proofErr w:type="gramEnd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ters in participant with (+) and without (-) a pre-vaccination </w:t>
      </w:r>
      <w:proofErr w:type="spellStart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>rSBA</w:t>
      </w:r>
      <w:proofErr w:type="spellEnd"/>
      <w:r w:rsidRPr="00DC6F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ter. </w:t>
      </w:r>
    </w:p>
    <w:tbl>
      <w:tblPr>
        <w:tblStyle w:val="TableGrid"/>
        <w:tblW w:w="15134" w:type="dxa"/>
        <w:jc w:val="center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701"/>
        <w:gridCol w:w="1984"/>
        <w:gridCol w:w="2126"/>
        <w:gridCol w:w="1985"/>
        <w:gridCol w:w="2268"/>
        <w:gridCol w:w="1984"/>
        <w:gridCol w:w="2095"/>
      </w:tblGrid>
      <w:tr w:rsidR="002D65D2" w:rsidRPr="00DC6F8E" w:rsidTr="005E7403">
        <w:trPr>
          <w:trHeight w:val="425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Time po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Valu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proofErr w:type="spellStart"/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MenC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proofErr w:type="spellStart"/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MenW</w:t>
            </w:r>
            <w:proofErr w:type="spellEnd"/>
          </w:p>
        </w:tc>
        <w:tc>
          <w:tcPr>
            <w:tcW w:w="4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proofErr w:type="spellStart"/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MenY</w:t>
            </w:r>
            <w:proofErr w:type="spellEnd"/>
          </w:p>
        </w:tc>
      </w:tr>
      <w:tr w:rsidR="002D65D2" w:rsidRPr="00DC6F8E" w:rsidTr="005E7403">
        <w:trPr>
          <w:trHeight w:val="417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-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2D65D2" w:rsidRPr="00B026B1" w:rsidRDefault="002D65D2" w:rsidP="005E7403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+</w:t>
            </w:r>
          </w:p>
        </w:tc>
      </w:tr>
      <w:tr w:rsidR="002D65D2" w:rsidRPr="00DC6F8E" w:rsidTr="005E7403">
        <w:trPr>
          <w:trHeight w:val="254"/>
          <w:jc w:val="center"/>
        </w:trPr>
        <w:tc>
          <w:tcPr>
            <w:tcW w:w="991" w:type="dxa"/>
            <w:tcBorders>
              <w:top w:val="single" w:sz="4" w:space="0" w:color="auto"/>
            </w:tcBorders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Pre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GMT [95% CI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 [2 – 2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49.2 [22.3 – 108.1]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 [2-2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28 [81.1 – 202.1]**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 [2 – 2]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93 [127 – 293.3]****</w:t>
            </w:r>
          </w:p>
        </w:tc>
      </w:tr>
      <w:tr w:rsidR="002D65D2" w:rsidRPr="00DC6F8E" w:rsidTr="005E7403">
        <w:trPr>
          <w:trHeight w:val="425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8 %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4.6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5.7 [65.4 – 95.0]***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4.8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5.87 [79.8 – 99.8]***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5.0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7.5 – 100]***</w:t>
            </w:r>
          </w:p>
        </w:tc>
      </w:tr>
      <w:tr w:rsidR="002D65D2" w:rsidRPr="00DC6F8E" w:rsidTr="005E7403">
        <w:trPr>
          <w:trHeight w:val="430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128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4.6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33.3 [17.2 – 54.6]***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4.8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33.3 [18.0 – 53.3]***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0 [0.0 – 5.0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63 [44.2 – 78.5]***</w:t>
            </w:r>
          </w:p>
        </w:tc>
      </w:tr>
      <w:tr w:rsidR="002D65D2" w:rsidRPr="00DC6F8E" w:rsidTr="005E7403">
        <w:trPr>
          <w:trHeight w:val="422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28 days</w:t>
            </w: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GMT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309 [776.9 – 2207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261 [1122 – 4556]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558 [1140 – 2129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656 [1573 – 4484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226 [794 – 1894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269 [1381 – 3730]</w:t>
            </w:r>
          </w:p>
        </w:tc>
      </w:tr>
      <w:tr w:rsidR="002D65D2" w:rsidRPr="00DC6F8E" w:rsidTr="005E7403">
        <w:trPr>
          <w:trHeight w:val="427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Ratio 28d/pre-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654.7 [388.4 – 1104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46.01 [18.4 – 115.2]***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730.7 [512.3 – 1042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0.8 [10.0 – 43.12]***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613.2 [397.1 – 947.1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1.8 [6.4 – 21.6]***</w:t>
            </w:r>
          </w:p>
        </w:tc>
      </w:tr>
      <w:tr w:rsidR="002D65D2" w:rsidRPr="00DC6F8E" w:rsidTr="005E7403">
        <w:trPr>
          <w:trHeight w:val="420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8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2.4 [84.4 – 96.5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4.5 – 100]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8.7 [92.9 – 99.9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6.2 – 100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5.9 [88.6 – 98.9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7.5 – 100]</w:t>
            </w:r>
          </w:p>
        </w:tc>
      </w:tr>
      <w:tr w:rsidR="002D65D2" w:rsidRPr="00DC6F8E" w:rsidTr="005E7403">
        <w:trPr>
          <w:trHeight w:val="440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128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9.9 [81.3 – 94.8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4.5 – 100]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6.1 [89.0 – 98.9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6.2 – 100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3.2 [85.0 – 97.0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7.5 – 100]</w:t>
            </w:r>
          </w:p>
        </w:tc>
      </w:tr>
      <w:tr w:rsidR="002D65D2" w:rsidRPr="00DC6F8E" w:rsidTr="005E7403">
        <w:trPr>
          <w:trHeight w:val="418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026B1">
              <w:rPr>
                <w:rFonts w:ascii="Times New Roman" w:hAnsi="Times New Roman" w:cs="Times New Roman"/>
                <w:b/>
                <w:sz w:val="24"/>
                <w:szCs w:val="18"/>
              </w:rPr>
              <w:t>1 year</w:t>
            </w: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GMT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4.0 [46.4 – 152.1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322.5 [ 124.3 -  836.9]*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38 [157.3 – 360.2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94.8 [666.9 – 1484]****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53.3 [88.3 – 266.2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00.6 [556.6 – 1457]***</w:t>
            </w:r>
          </w:p>
        </w:tc>
      </w:tr>
      <w:tr w:rsidR="002D65D2" w:rsidRPr="00DC6F8E" w:rsidTr="005E7403">
        <w:trPr>
          <w:trHeight w:val="436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Ratio 28d/1y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5.6 [10.1 – 24.0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tabs>
                <w:tab w:val="left" w:pos="367"/>
                <w:tab w:val="center" w:pos="955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ab/>
              <w:t>7.0 [3.3 – 14.8]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6.3 [4.7 – 8.3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.7 [1.7 – 4.3]**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.0 [5.6 – 11.4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2.5 [1.8 – 3.6]***</w:t>
            </w:r>
          </w:p>
        </w:tc>
      </w:tr>
      <w:tr w:rsidR="002D65D2" w:rsidRPr="00DC6F8E" w:rsidTr="005E7403">
        <w:trPr>
          <w:trHeight w:val="410"/>
          <w:jc w:val="center"/>
        </w:trPr>
        <w:tc>
          <w:tcPr>
            <w:tcW w:w="991" w:type="dxa"/>
          </w:tcPr>
          <w:p w:rsidR="002D65D2" w:rsidRPr="00B026B1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  <w:tc>
          <w:tcPr>
            <w:tcW w:w="1701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8 [95% CI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72.2 [61.4 – 80.8]</w:t>
            </w:r>
          </w:p>
        </w:tc>
        <w:tc>
          <w:tcPr>
            <w:tcW w:w="2126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0.5 [71.1 – 98.3]</w:t>
            </w:r>
          </w:p>
        </w:tc>
        <w:tc>
          <w:tcPr>
            <w:tcW w:w="198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2.1 [83.8 – 96.3]</w:t>
            </w:r>
          </w:p>
        </w:tc>
        <w:tc>
          <w:tcPr>
            <w:tcW w:w="2268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6.2 – 100]</w:t>
            </w:r>
          </w:p>
        </w:tc>
        <w:tc>
          <w:tcPr>
            <w:tcW w:w="1984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0.8 [70.3 – 88.2]</w:t>
            </w:r>
          </w:p>
        </w:tc>
        <w:tc>
          <w:tcPr>
            <w:tcW w:w="2095" w:type="dxa"/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7.5 – 100]**</w:t>
            </w:r>
          </w:p>
        </w:tc>
      </w:tr>
      <w:tr w:rsidR="002D65D2" w:rsidRPr="00DC6F8E" w:rsidTr="005E7403">
        <w:trPr>
          <w:trHeight w:val="429"/>
          <w:jc w:val="center"/>
        </w:trPr>
        <w:tc>
          <w:tcPr>
            <w:tcW w:w="991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b/>
                <w:sz w:val="18"/>
                <w:szCs w:val="18"/>
              </w:rPr>
              <w:t>≥128 [95% 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55.7 [44.7 – 66.1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81 [64.0 – 94.8]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67.1 [55.9 – 76.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95.8 [79.8 – 99.8]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71.2 [60 – 80.3]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2D65D2" w:rsidRPr="00DC6F8E" w:rsidRDefault="002D65D2" w:rsidP="005E7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F8E">
              <w:rPr>
                <w:rFonts w:ascii="Times New Roman" w:hAnsi="Times New Roman" w:cs="Times New Roman"/>
                <w:sz w:val="18"/>
                <w:szCs w:val="18"/>
              </w:rPr>
              <w:t>100 [87.5 – 100]**</w:t>
            </w:r>
          </w:p>
        </w:tc>
      </w:tr>
    </w:tbl>
    <w:p w:rsidR="002D65D2" w:rsidRDefault="002D65D2" w:rsidP="002D65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65D2" w:rsidRPr="00DC6F8E" w:rsidRDefault="002D65D2" w:rsidP="002D65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6F8E">
        <w:rPr>
          <w:rFonts w:ascii="Times New Roman" w:hAnsi="Times New Roman" w:cs="Times New Roman"/>
          <w:sz w:val="24"/>
          <w:szCs w:val="24"/>
          <w:lang w:val="en-US"/>
        </w:rPr>
        <w:t xml:space="preserve">The Mann-Whitney U test was used to compare the GMTs, and the Chi-Square test to compare the proportion of participants above the indicated threshold between the participant with (+) and without (-) pre-vaccination </w:t>
      </w:r>
      <w:proofErr w:type="spellStart"/>
      <w:r w:rsidRPr="00DC6F8E">
        <w:rPr>
          <w:rFonts w:ascii="Times New Roman" w:hAnsi="Times New Roman" w:cs="Times New Roman"/>
          <w:sz w:val="24"/>
          <w:szCs w:val="24"/>
          <w:lang w:val="en-US"/>
        </w:rPr>
        <w:t>rSBA</w:t>
      </w:r>
      <w:proofErr w:type="spellEnd"/>
      <w:r w:rsidRPr="00DC6F8E">
        <w:rPr>
          <w:rFonts w:ascii="Times New Roman" w:hAnsi="Times New Roman" w:cs="Times New Roman"/>
          <w:sz w:val="24"/>
          <w:szCs w:val="24"/>
          <w:lang w:val="en-US"/>
        </w:rPr>
        <w:t xml:space="preserve"> titers. </w:t>
      </w:r>
      <w:proofErr w:type="gramStart"/>
      <w:r w:rsidRPr="00DC6F8E">
        <w:rPr>
          <w:rFonts w:ascii="Times New Roman" w:hAnsi="Times New Roman" w:cs="Times New Roman"/>
          <w:sz w:val="24"/>
          <w:szCs w:val="24"/>
          <w:lang w:val="en-US"/>
        </w:rPr>
        <w:t>*ρ&lt;0.05, **ρ&lt;0.01, ***ρ&lt;0.001, ****ρ&lt;0.0001.</w:t>
      </w:r>
      <w:proofErr w:type="gramEnd"/>
    </w:p>
    <w:p w:rsidR="00867DEA" w:rsidRDefault="00867DEA">
      <w:bookmarkStart w:id="0" w:name="_GoBack"/>
      <w:bookmarkEnd w:id="0"/>
    </w:p>
    <w:sectPr w:rsidR="00867DEA" w:rsidSect="002D65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5D2"/>
    <w:rsid w:val="002D65D2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5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5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4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4.DOCX</TitleName>
  </documentManagement>
</p:properties>
</file>

<file path=customXml/itemProps1.xml><?xml version="1.0" encoding="utf-8"?>
<ds:datastoreItem xmlns:ds="http://schemas.openxmlformats.org/officeDocument/2006/customXml" ds:itemID="{CD06E3A5-D538-4560-9C4B-5265E6AB3137}"/>
</file>

<file path=customXml/itemProps2.xml><?xml version="1.0" encoding="utf-8"?>
<ds:datastoreItem xmlns:ds="http://schemas.openxmlformats.org/officeDocument/2006/customXml" ds:itemID="{75FFE5D8-C269-4B47-89B3-F7FE1B42BECB}"/>
</file>

<file path=customXml/itemProps3.xml><?xml version="1.0" encoding="utf-8"?>
<ds:datastoreItem xmlns:ds="http://schemas.openxmlformats.org/officeDocument/2006/customXml" ds:itemID="{262CC89B-343E-4CDC-9AF9-CCB27F48A580}"/>
</file>

<file path=docProps/app.xml><?xml version="1.0" encoding="utf-8"?>
<Properties xmlns="http://schemas.openxmlformats.org/officeDocument/2006/extended-properties" xmlns:vt="http://schemas.openxmlformats.org/officeDocument/2006/docPropsVTypes">
  <Template>E9FECAE5</Template>
  <TotalTime>1</TotalTime>
  <Pages>1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Heiden</dc:creator>
  <cp:lastModifiedBy>Marieke van der Heiden</cp:lastModifiedBy>
  <cp:revision>1</cp:revision>
  <dcterms:created xsi:type="dcterms:W3CDTF">2017-03-20T15:28:00Z</dcterms:created>
  <dcterms:modified xsi:type="dcterms:W3CDTF">2017-03-2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